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b/>
          <w:sz w:val="22"/>
          <w:szCs w:val="22"/>
        </w:rPr>
        <w:t>Table S 1: Biopsy distribution and location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8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239"/>
        <w:gridCol w:w="1239"/>
        <w:gridCol w:w="1281"/>
        <w:gridCol w:w="1282"/>
        <w:gridCol w:w="1152"/>
        <w:gridCol w:w="1153"/>
      </w:tblGrid>
      <w:tr>
        <w:trPr>
          <w:trHeight w:val="481" w:hRule="atLeast"/>
        </w:trPr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ample Location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Control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31 subjects)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Crohn’s Disease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39 subjects)</w:t>
            </w:r>
          </w:p>
        </w:tc>
        <w:tc>
          <w:tcPr>
            <w:tcW w:w="2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Ulcerative Colitis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2"/>
                <w:szCs w:val="22"/>
              </w:rPr>
              <w:t>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24 subjects)</w:t>
            </w:r>
          </w:p>
        </w:tc>
      </w:tr>
      <w:tr>
        <w:trPr>
          <w:trHeight w:val="138" w:hRule="atLeast"/>
        </w:trPr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otal Biopsi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flamed Biopsi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otal Biopsies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flamed Biopsi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otal Biopsie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flamed Biopsies</w:t>
            </w:r>
          </w:p>
        </w:tc>
      </w:tr>
      <w:tr>
        <w:trPr>
          <w:trHeight w:val="236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Ileum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74)</w:t>
            </w:r>
            <w:r>
              <w:rPr>
                <w:rFonts w:eastAsia="Times New Roman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Cecum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16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</w:tr>
      <w:tr>
        <w:trPr>
          <w:trHeight w:val="491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Ascending Colon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35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>
        <w:trPr>
          <w:trHeight w:val="481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Transverse Colon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5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>
        <w:trPr>
          <w:trHeight w:val="491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Descending Colon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4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>
        <w:trPr>
          <w:trHeight w:val="236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Sigmoid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39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>
        <w:trPr>
          <w:trHeight w:val="245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Rectum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45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>Total (</w:t>
            </w:r>
            <w:r>
              <w:rPr>
                <w:rFonts w:eastAsia="Times New Roman"/>
                <w:i/>
                <w:sz w:val="22"/>
                <w:szCs w:val="22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=30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2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0:46:00Z</dcterms:created>
  <dc:creator>Naamah Zitomersky</dc:creator>
  <dc:description/>
  <cp:keywords/>
  <dc:language>en-US</dc:language>
  <cp:lastModifiedBy>Naamah Zitomersky</cp:lastModifiedBy>
  <dcterms:modified xsi:type="dcterms:W3CDTF">2013-04-23T00:46:00Z</dcterms:modified>
  <cp:revision>2</cp:revision>
  <dc:subject/>
  <dc:title>Table S 1: Biopsy distribution and location</dc:title>
</cp:coreProperties>
</file>